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A9054" w14:textId="6FE4D4B1" w:rsidR="00D335DE" w:rsidRDefault="00D335DE" w:rsidP="004C32AF">
      <w:pPr>
        <w:rPr>
          <w:rFonts w:cstheme="minorHAnsi"/>
          <w:i/>
          <w:iCs/>
          <w:sz w:val="20"/>
          <w:szCs w:val="20"/>
          <w:lang w:val="en-US"/>
        </w:rPr>
      </w:pPr>
      <w:r>
        <w:rPr>
          <w:rFonts w:cstheme="minorHAnsi"/>
          <w:i/>
          <w:iCs/>
          <w:sz w:val="20"/>
          <w:szCs w:val="20"/>
          <w:lang w:val="en-US"/>
        </w:rPr>
        <w:t>Supplemental material</w:t>
      </w:r>
    </w:p>
    <w:p w14:paraId="369EDDEF" w14:textId="588633B5" w:rsidR="004C32AF" w:rsidRDefault="004C32AF" w:rsidP="004C32AF">
      <w:pPr>
        <w:rPr>
          <w:rFonts w:cstheme="minorHAnsi"/>
          <w:i/>
          <w:iCs/>
          <w:sz w:val="20"/>
          <w:szCs w:val="20"/>
          <w:lang w:val="en-US"/>
        </w:rPr>
      </w:pPr>
      <w:r>
        <w:rPr>
          <w:rFonts w:cstheme="minorHAnsi"/>
          <w:i/>
          <w:iCs/>
          <w:sz w:val="20"/>
          <w:szCs w:val="20"/>
          <w:lang w:val="en-US"/>
        </w:rPr>
        <w:t xml:space="preserve">Original research paper </w:t>
      </w:r>
    </w:p>
    <w:p w14:paraId="44E327B2" w14:textId="6A2A35E0" w:rsidR="004C32AF" w:rsidRPr="00224735" w:rsidRDefault="004C32AF" w:rsidP="004C32AF">
      <w:pPr>
        <w:rPr>
          <w:rFonts w:cstheme="minorHAnsi"/>
          <w:i/>
          <w:iCs/>
          <w:sz w:val="20"/>
          <w:szCs w:val="20"/>
          <w:lang w:val="en-US"/>
        </w:rPr>
      </w:pPr>
      <w:r w:rsidRPr="00BC3D85">
        <w:rPr>
          <w:b/>
          <w:bCs/>
          <w:sz w:val="32"/>
          <w:szCs w:val="32"/>
          <w:lang w:val="en-US"/>
        </w:rPr>
        <w:t>High-</w:t>
      </w:r>
      <w:r w:rsidR="00224735">
        <w:rPr>
          <w:b/>
          <w:bCs/>
          <w:sz w:val="32"/>
          <w:szCs w:val="32"/>
          <w:lang w:val="en-US"/>
        </w:rPr>
        <w:t>c</w:t>
      </w:r>
      <w:r w:rsidRPr="00BC3D85">
        <w:rPr>
          <w:b/>
          <w:bCs/>
          <w:sz w:val="32"/>
          <w:szCs w:val="32"/>
          <w:lang w:val="en-US"/>
        </w:rPr>
        <w:t>ell-</w:t>
      </w:r>
      <w:r w:rsidR="00224735">
        <w:rPr>
          <w:b/>
          <w:bCs/>
          <w:sz w:val="32"/>
          <w:szCs w:val="32"/>
          <w:lang w:val="en-US"/>
        </w:rPr>
        <w:t>d</w:t>
      </w:r>
      <w:r w:rsidRPr="00BC3D85">
        <w:rPr>
          <w:b/>
          <w:bCs/>
          <w:sz w:val="32"/>
          <w:szCs w:val="32"/>
          <w:lang w:val="en-US"/>
        </w:rPr>
        <w:t xml:space="preserve">ensity </w:t>
      </w:r>
      <w:r w:rsidR="00224735">
        <w:rPr>
          <w:b/>
          <w:bCs/>
          <w:sz w:val="32"/>
          <w:szCs w:val="32"/>
          <w:lang w:val="en-US"/>
        </w:rPr>
        <w:t>f</w:t>
      </w:r>
      <w:r w:rsidRPr="00BC3D85">
        <w:rPr>
          <w:b/>
          <w:bCs/>
          <w:sz w:val="32"/>
          <w:szCs w:val="32"/>
          <w:lang w:val="en-US"/>
        </w:rPr>
        <w:t>ed-</w:t>
      </w:r>
      <w:r w:rsidR="00224735">
        <w:rPr>
          <w:b/>
          <w:bCs/>
          <w:sz w:val="32"/>
          <w:szCs w:val="32"/>
          <w:lang w:val="en-US"/>
        </w:rPr>
        <w:t>b</w:t>
      </w:r>
      <w:r w:rsidRPr="00BC3D85">
        <w:rPr>
          <w:b/>
          <w:bCs/>
          <w:sz w:val="32"/>
          <w:szCs w:val="32"/>
          <w:lang w:val="en-US"/>
        </w:rPr>
        <w:t xml:space="preserve">atch </w:t>
      </w:r>
      <w:r w:rsidR="00224735">
        <w:rPr>
          <w:b/>
          <w:bCs/>
          <w:sz w:val="32"/>
          <w:szCs w:val="32"/>
          <w:lang w:val="en-US"/>
        </w:rPr>
        <w:t>c</w:t>
      </w:r>
      <w:r w:rsidRPr="00BC3D85">
        <w:rPr>
          <w:b/>
          <w:bCs/>
          <w:sz w:val="32"/>
          <w:szCs w:val="32"/>
          <w:lang w:val="en-US"/>
        </w:rPr>
        <w:t xml:space="preserve">ultivations of </w:t>
      </w:r>
      <w:r w:rsidRPr="00BC3D85">
        <w:rPr>
          <w:b/>
          <w:bCs/>
          <w:i/>
          <w:iCs/>
          <w:sz w:val="32"/>
          <w:szCs w:val="32"/>
          <w:lang w:val="en-US"/>
        </w:rPr>
        <w:t>Vibrio</w:t>
      </w:r>
      <w:r w:rsidRPr="006F3A53">
        <w:rPr>
          <w:lang w:val="en-US"/>
        </w:rPr>
        <w:t> </w:t>
      </w:r>
      <w:r w:rsidRPr="00BC3D85">
        <w:rPr>
          <w:b/>
          <w:bCs/>
          <w:i/>
          <w:iCs/>
          <w:sz w:val="32"/>
          <w:szCs w:val="32"/>
          <w:lang w:val="en-US"/>
        </w:rPr>
        <w:t>natriegens</w:t>
      </w:r>
    </w:p>
    <w:p w14:paraId="5976B446" w14:textId="77777777" w:rsidR="004C32AF" w:rsidRPr="00BC3D85" w:rsidRDefault="004C32AF" w:rsidP="004C32AF">
      <w:pPr>
        <w:rPr>
          <w:b/>
          <w:bCs/>
          <w:sz w:val="20"/>
          <w:szCs w:val="20"/>
        </w:rPr>
      </w:pPr>
      <w:r w:rsidRPr="00BC3D85">
        <w:rPr>
          <w:b/>
          <w:bCs/>
          <w:sz w:val="20"/>
          <w:szCs w:val="20"/>
        </w:rPr>
        <w:t xml:space="preserve">Isabel Thiele </w:t>
      </w:r>
      <w:r w:rsidRPr="00BC3D85">
        <w:rPr>
          <w:b/>
          <w:bCs/>
          <w:sz w:val="20"/>
          <w:szCs w:val="20"/>
          <w:vertAlign w:val="superscript"/>
        </w:rPr>
        <w:t>1</w:t>
      </w:r>
      <w:r w:rsidRPr="00BC3D85">
        <w:rPr>
          <w:b/>
          <w:bCs/>
          <w:sz w:val="20"/>
          <w:szCs w:val="20"/>
        </w:rPr>
        <w:t xml:space="preserve">, Björn Gutschmann </w:t>
      </w:r>
      <w:r w:rsidRPr="00BC3D85">
        <w:rPr>
          <w:b/>
          <w:bCs/>
          <w:sz w:val="20"/>
          <w:szCs w:val="20"/>
          <w:vertAlign w:val="superscript"/>
        </w:rPr>
        <w:t>1</w:t>
      </w:r>
      <w:r w:rsidRPr="00BC3D85">
        <w:rPr>
          <w:b/>
          <w:bCs/>
          <w:sz w:val="20"/>
          <w:szCs w:val="20"/>
        </w:rPr>
        <w:t>,</w:t>
      </w:r>
      <w:r w:rsidRPr="00BC3D85" w:rsidDel="00170917">
        <w:rPr>
          <w:b/>
          <w:bCs/>
          <w:sz w:val="20"/>
          <w:szCs w:val="20"/>
        </w:rPr>
        <w:t xml:space="preserve"> </w:t>
      </w:r>
      <w:r w:rsidRPr="00BC3D85">
        <w:rPr>
          <w:b/>
          <w:bCs/>
          <w:sz w:val="20"/>
          <w:szCs w:val="20"/>
        </w:rPr>
        <w:t xml:space="preserve">Linus Aulich </w:t>
      </w:r>
      <w:r w:rsidRPr="00BC3D85">
        <w:rPr>
          <w:b/>
          <w:bCs/>
          <w:sz w:val="20"/>
          <w:szCs w:val="20"/>
          <w:vertAlign w:val="superscript"/>
        </w:rPr>
        <w:t>1</w:t>
      </w:r>
      <w:r w:rsidRPr="00BC3D85">
        <w:rPr>
          <w:b/>
          <w:bCs/>
          <w:sz w:val="20"/>
          <w:szCs w:val="20"/>
        </w:rPr>
        <w:t xml:space="preserve">, Marcel Girard </w:t>
      </w:r>
      <w:r w:rsidRPr="00BC3D85">
        <w:rPr>
          <w:b/>
          <w:bCs/>
          <w:sz w:val="20"/>
          <w:szCs w:val="20"/>
          <w:vertAlign w:val="superscript"/>
        </w:rPr>
        <w:t>1</w:t>
      </w:r>
      <w:r w:rsidRPr="00BC3D85">
        <w:rPr>
          <w:b/>
          <w:bCs/>
          <w:sz w:val="20"/>
          <w:szCs w:val="20"/>
        </w:rPr>
        <w:t xml:space="preserve">, Peter Neubauer </w:t>
      </w:r>
      <w:r w:rsidRPr="00BC3D85">
        <w:rPr>
          <w:b/>
          <w:bCs/>
          <w:sz w:val="20"/>
          <w:szCs w:val="20"/>
          <w:vertAlign w:val="superscript"/>
        </w:rPr>
        <w:t>1</w:t>
      </w:r>
      <w:r w:rsidRPr="00BC3D85">
        <w:rPr>
          <w:b/>
          <w:bCs/>
          <w:sz w:val="20"/>
          <w:szCs w:val="20"/>
        </w:rPr>
        <w:t xml:space="preserve">, Sebastian L. Riedel </w:t>
      </w:r>
      <w:r w:rsidRPr="00BC3D85">
        <w:rPr>
          <w:b/>
          <w:bCs/>
          <w:sz w:val="20"/>
          <w:szCs w:val="20"/>
          <w:vertAlign w:val="superscript"/>
        </w:rPr>
        <w:t>1</w:t>
      </w:r>
      <w:r w:rsidRPr="00613BB9">
        <w:rPr>
          <w:b/>
          <w:bCs/>
          <w:sz w:val="20"/>
          <w:szCs w:val="20"/>
          <w:vertAlign w:val="superscript"/>
        </w:rPr>
        <w:t>,</w:t>
      </w:r>
      <w:r w:rsidRPr="00BC3D85">
        <w:rPr>
          <w:b/>
          <w:bCs/>
          <w:sz w:val="20"/>
          <w:szCs w:val="20"/>
        </w:rPr>
        <w:t xml:space="preserve"> *</w:t>
      </w:r>
    </w:p>
    <w:p w14:paraId="39EECEC0" w14:textId="77777777" w:rsidR="004C32AF" w:rsidRPr="00BC3D85" w:rsidRDefault="004C32AF" w:rsidP="004C32AF">
      <w:pPr>
        <w:rPr>
          <w:sz w:val="18"/>
          <w:szCs w:val="18"/>
          <w:lang w:val="en-US"/>
        </w:rPr>
      </w:pPr>
      <w:r w:rsidRPr="00BC3D85">
        <w:rPr>
          <w:sz w:val="18"/>
          <w:szCs w:val="18"/>
          <w:vertAlign w:val="superscript"/>
          <w:lang w:val="en-GB"/>
        </w:rPr>
        <w:t>1</w:t>
      </w:r>
      <w:r w:rsidRPr="00BC3D85">
        <w:rPr>
          <w:sz w:val="18"/>
          <w:szCs w:val="18"/>
          <w:lang w:val="en-GB"/>
        </w:rPr>
        <w:t xml:space="preserve"> T</w:t>
      </w:r>
      <w:proofErr w:type="spellStart"/>
      <w:r w:rsidRPr="00BC3D85">
        <w:rPr>
          <w:sz w:val="18"/>
          <w:szCs w:val="18"/>
          <w:lang w:val="en-US"/>
        </w:rPr>
        <w:t>echnische</w:t>
      </w:r>
      <w:proofErr w:type="spellEnd"/>
      <w:r w:rsidRPr="00BC3D85">
        <w:rPr>
          <w:sz w:val="18"/>
          <w:szCs w:val="18"/>
          <w:lang w:val="en-US"/>
        </w:rPr>
        <w:t xml:space="preserve"> Universität Berlin, Institute of Biotechnology, Chair of Bioprocess Engineering, Berlin, Germany</w:t>
      </w:r>
    </w:p>
    <w:p w14:paraId="197E761E" w14:textId="1F65BB75" w:rsidR="004C32AF" w:rsidRDefault="004C32AF" w:rsidP="004C32AF">
      <w:pPr>
        <w:rPr>
          <w:sz w:val="18"/>
          <w:szCs w:val="18"/>
          <w:lang w:val="en-US"/>
        </w:rPr>
      </w:pPr>
      <w:r w:rsidRPr="00BC3D85">
        <w:rPr>
          <w:sz w:val="18"/>
          <w:szCs w:val="18"/>
          <w:lang w:val="en-US"/>
        </w:rPr>
        <w:t>*Correspond</w:t>
      </w:r>
      <w:r>
        <w:rPr>
          <w:sz w:val="18"/>
          <w:szCs w:val="18"/>
          <w:lang w:val="en-US"/>
        </w:rPr>
        <w:t>ence</w:t>
      </w:r>
      <w:r w:rsidRPr="00BC3D85">
        <w:rPr>
          <w:sz w:val="18"/>
          <w:szCs w:val="18"/>
          <w:lang w:val="en-US"/>
        </w:rPr>
        <w:t xml:space="preserve">: </w:t>
      </w:r>
      <w:hyperlink r:id="rId5" w:history="1">
        <w:r w:rsidR="00D335DE" w:rsidRPr="007C7D8F">
          <w:rPr>
            <w:rStyle w:val="Hyperlink"/>
            <w:sz w:val="18"/>
            <w:szCs w:val="18"/>
            <w:lang w:val="en-US"/>
          </w:rPr>
          <w:t>riedel@tu-berlin.de</w:t>
        </w:r>
      </w:hyperlink>
    </w:p>
    <w:p w14:paraId="762E2257" w14:textId="77777777" w:rsidR="00D335DE" w:rsidRPr="001B7E89" w:rsidRDefault="00D335DE" w:rsidP="004C32AF">
      <w:pPr>
        <w:rPr>
          <w:lang w:val="en-US"/>
        </w:rPr>
      </w:pPr>
    </w:p>
    <w:p w14:paraId="5BA883BD" w14:textId="1861DAC0" w:rsidR="00D335DE" w:rsidRPr="00D335DE" w:rsidRDefault="00D335DE" w:rsidP="00D335DE">
      <w:pPr>
        <w:spacing w:line="276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l </w:t>
      </w:r>
      <w:r w:rsidR="000F2BBD" w:rsidRPr="006F3A53">
        <w:rPr>
          <w:b/>
          <w:bCs/>
          <w:sz w:val="20"/>
          <w:szCs w:val="20"/>
          <w:lang w:val="en-US"/>
        </w:rPr>
        <w:t xml:space="preserve">Figure </w:t>
      </w:r>
      <w:r w:rsidR="009D3B2B">
        <w:rPr>
          <w:b/>
          <w:bCs/>
          <w:sz w:val="20"/>
          <w:szCs w:val="20"/>
          <w:lang w:val="en-US"/>
        </w:rPr>
        <w:t>l</w:t>
      </w:r>
      <w:r w:rsidR="000F2BBD" w:rsidRPr="006F3A53">
        <w:rPr>
          <w:b/>
          <w:bCs/>
          <w:sz w:val="20"/>
          <w:szCs w:val="20"/>
          <w:lang w:val="en-US"/>
        </w:rPr>
        <w:t xml:space="preserve">egends </w:t>
      </w:r>
    </w:p>
    <w:p w14:paraId="59AC1ABD" w14:textId="043A9812" w:rsidR="00D335DE" w:rsidRDefault="007C754B" w:rsidP="00D335DE">
      <w:pPr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</w:t>
      </w:r>
      <w:r w:rsidR="00D335DE">
        <w:rPr>
          <w:b/>
          <w:bCs/>
          <w:sz w:val="20"/>
          <w:szCs w:val="20"/>
          <w:lang w:val="en-US"/>
        </w:rPr>
        <w:t>l</w:t>
      </w:r>
      <w:r>
        <w:rPr>
          <w:b/>
          <w:bCs/>
          <w:sz w:val="20"/>
          <w:szCs w:val="20"/>
          <w:lang w:val="en-US"/>
        </w:rPr>
        <w:t xml:space="preserve"> Figure 1</w:t>
      </w:r>
      <w:r w:rsidR="006D1827">
        <w:rPr>
          <w:b/>
          <w:bCs/>
          <w:sz w:val="20"/>
          <w:szCs w:val="20"/>
          <w:lang w:val="en-US"/>
        </w:rPr>
        <w:t xml:space="preserve"> </w:t>
      </w:r>
      <w:r w:rsidR="00170B5A">
        <w:rPr>
          <w:sz w:val="20"/>
          <w:szCs w:val="20"/>
          <w:lang w:val="en-US"/>
        </w:rPr>
        <w:t xml:space="preserve">Exhaust gas analysis of </w:t>
      </w:r>
      <w:r w:rsidR="00170B5A" w:rsidRPr="00613BB9">
        <w:rPr>
          <w:i/>
          <w:iCs/>
          <w:sz w:val="20"/>
          <w:szCs w:val="20"/>
          <w:lang w:val="en-US"/>
        </w:rPr>
        <w:t>Vibrio natriegens</w:t>
      </w:r>
      <w:r w:rsidR="00170B5A">
        <w:rPr>
          <w:sz w:val="20"/>
          <w:szCs w:val="20"/>
          <w:lang w:val="en-US"/>
        </w:rPr>
        <w:t xml:space="preserve"> fed-batch cultivations at 30 and 37°C. The volumetric oxygen transfer coefficient </w:t>
      </w:r>
      <w:r w:rsidR="00170B5A" w:rsidRPr="00613BB9">
        <w:rPr>
          <w:i/>
          <w:iCs/>
          <w:sz w:val="20"/>
          <w:szCs w:val="20"/>
          <w:lang w:val="en-US"/>
        </w:rPr>
        <w:t>k</w:t>
      </w:r>
      <w:r w:rsidR="00170B5A" w:rsidRPr="00613BB9">
        <w:rPr>
          <w:i/>
          <w:iCs/>
          <w:sz w:val="20"/>
          <w:szCs w:val="20"/>
          <w:vertAlign w:val="subscript"/>
          <w:lang w:val="en-US"/>
        </w:rPr>
        <w:t>L</w:t>
      </w:r>
      <w:r w:rsidR="00170B5A" w:rsidRPr="00613BB9">
        <w:rPr>
          <w:i/>
          <w:iCs/>
          <w:sz w:val="20"/>
          <w:szCs w:val="20"/>
          <w:lang w:val="en-US"/>
        </w:rPr>
        <w:t>a</w:t>
      </w:r>
      <w:r w:rsidR="00170B5A">
        <w:rPr>
          <w:sz w:val="20"/>
          <w:szCs w:val="20"/>
          <w:lang w:val="en-US"/>
        </w:rPr>
        <w:t xml:space="preserve"> [h</w:t>
      </w:r>
      <w:r w:rsidR="00170B5A">
        <w:rPr>
          <w:sz w:val="20"/>
          <w:szCs w:val="20"/>
          <w:vertAlign w:val="superscript"/>
          <w:lang w:val="en-US"/>
        </w:rPr>
        <w:t>-1</w:t>
      </w:r>
      <w:r w:rsidR="00170B5A">
        <w:rPr>
          <w:sz w:val="20"/>
          <w:szCs w:val="20"/>
          <w:lang w:val="en-US"/>
        </w:rPr>
        <w:t>], oxygen uptake rate (</w:t>
      </w:r>
      <w:r w:rsidR="00170B5A" w:rsidRPr="00613BB9">
        <w:rPr>
          <w:i/>
          <w:iCs/>
          <w:sz w:val="20"/>
          <w:szCs w:val="20"/>
          <w:lang w:val="en-US"/>
        </w:rPr>
        <w:t>Q</w:t>
      </w:r>
      <w:r w:rsidR="00170B5A">
        <w:rPr>
          <w:sz w:val="20"/>
          <w:szCs w:val="20"/>
          <w:vertAlign w:val="subscript"/>
          <w:lang w:val="en-US"/>
        </w:rPr>
        <w:t>O</w:t>
      </w:r>
      <w:r w:rsidR="00170B5A" w:rsidRPr="00613BB9">
        <w:rPr>
          <w:position w:val="-6"/>
          <w:sz w:val="20"/>
          <w:szCs w:val="20"/>
          <w:vertAlign w:val="subscript"/>
          <w:lang w:val="en-US"/>
        </w:rPr>
        <w:t>2</w:t>
      </w:r>
      <w:r w:rsidR="00170B5A">
        <w:rPr>
          <w:sz w:val="20"/>
          <w:szCs w:val="20"/>
          <w:lang w:val="en-US"/>
        </w:rPr>
        <w:t>)</w:t>
      </w:r>
      <w:r w:rsidR="0091218C">
        <w:rPr>
          <w:sz w:val="20"/>
          <w:szCs w:val="20"/>
          <w:lang w:val="en-US"/>
        </w:rPr>
        <w:t xml:space="preserve"> and carbon dioxide production rate (</w:t>
      </w:r>
      <w:r w:rsidR="0091218C" w:rsidRPr="00613BB9">
        <w:rPr>
          <w:i/>
          <w:iCs/>
          <w:sz w:val="20"/>
          <w:szCs w:val="20"/>
          <w:lang w:val="en-US"/>
        </w:rPr>
        <w:t>Q</w:t>
      </w:r>
      <w:r w:rsidR="0091218C">
        <w:rPr>
          <w:sz w:val="20"/>
          <w:szCs w:val="20"/>
          <w:vertAlign w:val="subscript"/>
          <w:lang w:val="en-US"/>
        </w:rPr>
        <w:t>CO</w:t>
      </w:r>
      <w:r w:rsidR="0091218C">
        <w:rPr>
          <w:position w:val="-6"/>
          <w:sz w:val="20"/>
          <w:szCs w:val="20"/>
          <w:vertAlign w:val="subscript"/>
          <w:lang w:val="en-US"/>
        </w:rPr>
        <w:t>2</w:t>
      </w:r>
      <w:r w:rsidR="0091218C">
        <w:rPr>
          <w:sz w:val="20"/>
          <w:szCs w:val="20"/>
          <w:lang w:val="en-US"/>
        </w:rPr>
        <w:t>)</w:t>
      </w:r>
      <w:r w:rsidR="00170B5A">
        <w:rPr>
          <w:sz w:val="20"/>
          <w:szCs w:val="20"/>
          <w:lang w:val="en-US"/>
        </w:rPr>
        <w:t xml:space="preserve"> [mol L</w:t>
      </w:r>
      <w:r w:rsidR="00170B5A">
        <w:rPr>
          <w:sz w:val="20"/>
          <w:szCs w:val="20"/>
          <w:vertAlign w:val="superscript"/>
          <w:lang w:val="en-US"/>
        </w:rPr>
        <w:t>-1</w:t>
      </w:r>
      <w:r w:rsidR="00170B5A">
        <w:rPr>
          <w:sz w:val="20"/>
          <w:szCs w:val="20"/>
          <w:lang w:val="en-US"/>
        </w:rPr>
        <w:t xml:space="preserve"> h</w:t>
      </w:r>
      <w:r w:rsidR="00170B5A">
        <w:rPr>
          <w:sz w:val="20"/>
          <w:szCs w:val="20"/>
          <w:vertAlign w:val="superscript"/>
          <w:lang w:val="en-US"/>
        </w:rPr>
        <w:t>-1</w:t>
      </w:r>
      <w:r w:rsidR="00170B5A">
        <w:rPr>
          <w:sz w:val="20"/>
          <w:szCs w:val="20"/>
          <w:lang w:val="en-US"/>
        </w:rPr>
        <w:t>]</w:t>
      </w:r>
      <w:r w:rsidR="0091218C">
        <w:rPr>
          <w:sz w:val="20"/>
          <w:szCs w:val="20"/>
          <w:lang w:val="en-US"/>
        </w:rPr>
        <w:t>, as well as respiration coefficient (</w:t>
      </w:r>
      <w:r w:rsidR="0091218C" w:rsidRPr="00613BB9">
        <w:rPr>
          <w:i/>
          <w:iCs/>
          <w:sz w:val="20"/>
          <w:szCs w:val="20"/>
          <w:lang w:val="en-US"/>
        </w:rPr>
        <w:t>RQ</w:t>
      </w:r>
      <w:r w:rsidR="0091218C">
        <w:rPr>
          <w:sz w:val="20"/>
          <w:szCs w:val="20"/>
          <w:lang w:val="en-US"/>
        </w:rPr>
        <w:t xml:space="preserve">) [ - ] were determined using gas a mass balance of exhaust gas data. </w:t>
      </w:r>
      <w:r w:rsidR="00CD5393" w:rsidRPr="00745059">
        <w:rPr>
          <w:sz w:val="20"/>
          <w:szCs w:val="20"/>
          <w:lang w:val="en-US"/>
        </w:rPr>
        <w:t>The orange shaded area represents the phase where technical oxygen was added to the supplied air.</w:t>
      </w:r>
    </w:p>
    <w:p w14:paraId="56E8952C" w14:textId="77777777" w:rsidR="00D335DE" w:rsidRDefault="00D335DE" w:rsidP="00D335DE">
      <w:pPr>
        <w:spacing w:line="276" w:lineRule="auto"/>
        <w:jc w:val="both"/>
        <w:rPr>
          <w:b/>
          <w:bCs/>
          <w:sz w:val="20"/>
          <w:szCs w:val="20"/>
          <w:lang w:val="en-US"/>
        </w:rPr>
      </w:pPr>
    </w:p>
    <w:p w14:paraId="091695CA" w14:textId="06D94EAE" w:rsidR="0092547A" w:rsidRPr="00D335DE" w:rsidRDefault="00D335DE" w:rsidP="00D335DE">
      <w:pPr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l </w:t>
      </w:r>
      <w:r w:rsidR="000F2BBD" w:rsidRPr="00AD1150">
        <w:rPr>
          <w:b/>
          <w:bCs/>
          <w:sz w:val="20"/>
          <w:szCs w:val="20"/>
          <w:lang w:val="en-US"/>
        </w:rPr>
        <w:t xml:space="preserve">Figures </w:t>
      </w:r>
    </w:p>
    <w:p w14:paraId="7E2160F9" w14:textId="543965CA" w:rsidR="00D53C06" w:rsidRDefault="00D53C06" w:rsidP="00771FBE">
      <w:pPr>
        <w:spacing w:line="276" w:lineRule="auto"/>
        <w:rPr>
          <w:b/>
          <w:bCs/>
          <w:sz w:val="20"/>
          <w:szCs w:val="20"/>
        </w:rPr>
      </w:pPr>
      <w:proofErr w:type="spellStart"/>
      <w:r>
        <w:rPr>
          <w:b/>
          <w:bCs/>
          <w:sz w:val="20"/>
          <w:szCs w:val="20"/>
        </w:rPr>
        <w:t>Supplementa</w:t>
      </w:r>
      <w:r w:rsidR="00D335DE">
        <w:rPr>
          <w:b/>
          <w:bCs/>
          <w:sz w:val="20"/>
          <w:szCs w:val="20"/>
        </w:rPr>
        <w:t>l</w:t>
      </w:r>
      <w:proofErr w:type="spellEnd"/>
      <w:r>
        <w:rPr>
          <w:b/>
          <w:bCs/>
          <w:sz w:val="20"/>
          <w:szCs w:val="20"/>
        </w:rPr>
        <w:t xml:space="preserve"> Figure 1</w:t>
      </w:r>
    </w:p>
    <w:p w14:paraId="7E350517" w14:textId="7B65CBE0" w:rsidR="00D53C06" w:rsidRPr="000F2BBD" w:rsidRDefault="007C754B" w:rsidP="00771FBE">
      <w:pPr>
        <w:spacing w:line="276" w:lineRule="auto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0B4B554D" wp14:editId="731D9695">
            <wp:extent cx="5760173" cy="4552750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91" b="17728"/>
                    <a:stretch/>
                  </pic:blipFill>
                  <pic:spPr bwMode="auto">
                    <a:xfrm>
                      <a:off x="0" y="0"/>
                      <a:ext cx="5760720" cy="45531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53C06" w:rsidRPr="000F2BBD" w:rsidSect="004C32A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F9A"/>
    <w:rsid w:val="00012294"/>
    <w:rsid w:val="00015A81"/>
    <w:rsid w:val="000161FF"/>
    <w:rsid w:val="000233E0"/>
    <w:rsid w:val="000234DF"/>
    <w:rsid w:val="00035E3A"/>
    <w:rsid w:val="00041629"/>
    <w:rsid w:val="0004382A"/>
    <w:rsid w:val="000478B5"/>
    <w:rsid w:val="00047F9A"/>
    <w:rsid w:val="000508E3"/>
    <w:rsid w:val="000577DC"/>
    <w:rsid w:val="00063D96"/>
    <w:rsid w:val="000753F8"/>
    <w:rsid w:val="000778BF"/>
    <w:rsid w:val="000805A0"/>
    <w:rsid w:val="000976B5"/>
    <w:rsid w:val="000A44BF"/>
    <w:rsid w:val="000B2229"/>
    <w:rsid w:val="000B38E1"/>
    <w:rsid w:val="000C5C12"/>
    <w:rsid w:val="000C6E36"/>
    <w:rsid w:val="000D1A64"/>
    <w:rsid w:val="000E373A"/>
    <w:rsid w:val="000F0CFD"/>
    <w:rsid w:val="000F244D"/>
    <w:rsid w:val="000F2BBD"/>
    <w:rsid w:val="000F60AA"/>
    <w:rsid w:val="00116717"/>
    <w:rsid w:val="00125E3E"/>
    <w:rsid w:val="00127FF6"/>
    <w:rsid w:val="00134A46"/>
    <w:rsid w:val="00141E03"/>
    <w:rsid w:val="00170B5A"/>
    <w:rsid w:val="00186519"/>
    <w:rsid w:val="001A002E"/>
    <w:rsid w:val="001A1DA3"/>
    <w:rsid w:val="001B7E69"/>
    <w:rsid w:val="001C1760"/>
    <w:rsid w:val="001C596A"/>
    <w:rsid w:val="001D298B"/>
    <w:rsid w:val="001E1FDE"/>
    <w:rsid w:val="001F1DF1"/>
    <w:rsid w:val="002064B4"/>
    <w:rsid w:val="0022234D"/>
    <w:rsid w:val="00224735"/>
    <w:rsid w:val="00224AB5"/>
    <w:rsid w:val="0025285E"/>
    <w:rsid w:val="002872E8"/>
    <w:rsid w:val="002957D3"/>
    <w:rsid w:val="002B5B9B"/>
    <w:rsid w:val="002E414D"/>
    <w:rsid w:val="002E68BA"/>
    <w:rsid w:val="002F012C"/>
    <w:rsid w:val="003145FC"/>
    <w:rsid w:val="00342CAE"/>
    <w:rsid w:val="00345107"/>
    <w:rsid w:val="003519E2"/>
    <w:rsid w:val="00352D6B"/>
    <w:rsid w:val="003553C2"/>
    <w:rsid w:val="00364E2E"/>
    <w:rsid w:val="0036716F"/>
    <w:rsid w:val="003A569D"/>
    <w:rsid w:val="003A6456"/>
    <w:rsid w:val="003C1A91"/>
    <w:rsid w:val="003C5D78"/>
    <w:rsid w:val="003D1A1A"/>
    <w:rsid w:val="003D778E"/>
    <w:rsid w:val="003E3366"/>
    <w:rsid w:val="00405961"/>
    <w:rsid w:val="00407A96"/>
    <w:rsid w:val="004146CA"/>
    <w:rsid w:val="0043190B"/>
    <w:rsid w:val="00464929"/>
    <w:rsid w:val="00467713"/>
    <w:rsid w:val="00477939"/>
    <w:rsid w:val="0048749B"/>
    <w:rsid w:val="0049538A"/>
    <w:rsid w:val="004B38BA"/>
    <w:rsid w:val="004B5B60"/>
    <w:rsid w:val="004C32AF"/>
    <w:rsid w:val="004D13FA"/>
    <w:rsid w:val="004F34DE"/>
    <w:rsid w:val="00502A0E"/>
    <w:rsid w:val="00506D2B"/>
    <w:rsid w:val="00513CF1"/>
    <w:rsid w:val="00524169"/>
    <w:rsid w:val="00534032"/>
    <w:rsid w:val="0053651B"/>
    <w:rsid w:val="005368B5"/>
    <w:rsid w:val="0054097D"/>
    <w:rsid w:val="00555AB0"/>
    <w:rsid w:val="005569F6"/>
    <w:rsid w:val="0056639A"/>
    <w:rsid w:val="00570D8A"/>
    <w:rsid w:val="005909F2"/>
    <w:rsid w:val="005A11FE"/>
    <w:rsid w:val="005A2415"/>
    <w:rsid w:val="005B4D5E"/>
    <w:rsid w:val="005D2B1A"/>
    <w:rsid w:val="005D3A6F"/>
    <w:rsid w:val="005D6BFC"/>
    <w:rsid w:val="005E00CF"/>
    <w:rsid w:val="005E17D9"/>
    <w:rsid w:val="005E32B5"/>
    <w:rsid w:val="005E3CA5"/>
    <w:rsid w:val="005F7543"/>
    <w:rsid w:val="0060373A"/>
    <w:rsid w:val="00613BB9"/>
    <w:rsid w:val="00622562"/>
    <w:rsid w:val="00635331"/>
    <w:rsid w:val="006403E9"/>
    <w:rsid w:val="00646DE7"/>
    <w:rsid w:val="00674084"/>
    <w:rsid w:val="0068022B"/>
    <w:rsid w:val="006865E6"/>
    <w:rsid w:val="0069076F"/>
    <w:rsid w:val="006961A5"/>
    <w:rsid w:val="00696C24"/>
    <w:rsid w:val="006A12B4"/>
    <w:rsid w:val="006A78A4"/>
    <w:rsid w:val="006D1827"/>
    <w:rsid w:val="006E7E68"/>
    <w:rsid w:val="006F3A53"/>
    <w:rsid w:val="00716CEF"/>
    <w:rsid w:val="00726E19"/>
    <w:rsid w:val="007348B4"/>
    <w:rsid w:val="00745059"/>
    <w:rsid w:val="0074758F"/>
    <w:rsid w:val="007475F5"/>
    <w:rsid w:val="00747BBC"/>
    <w:rsid w:val="00752CEE"/>
    <w:rsid w:val="00771FBE"/>
    <w:rsid w:val="00777EA2"/>
    <w:rsid w:val="007825AC"/>
    <w:rsid w:val="0079681B"/>
    <w:rsid w:val="007975F6"/>
    <w:rsid w:val="007B1C06"/>
    <w:rsid w:val="007C0E1E"/>
    <w:rsid w:val="007C22FD"/>
    <w:rsid w:val="007C5920"/>
    <w:rsid w:val="007C5A94"/>
    <w:rsid w:val="007C7379"/>
    <w:rsid w:val="007C754B"/>
    <w:rsid w:val="007F6083"/>
    <w:rsid w:val="008007A5"/>
    <w:rsid w:val="00801F18"/>
    <w:rsid w:val="00804480"/>
    <w:rsid w:val="00841667"/>
    <w:rsid w:val="00857CD0"/>
    <w:rsid w:val="008609EA"/>
    <w:rsid w:val="00876223"/>
    <w:rsid w:val="0088256B"/>
    <w:rsid w:val="00887393"/>
    <w:rsid w:val="00890133"/>
    <w:rsid w:val="008A2B41"/>
    <w:rsid w:val="008A4AD8"/>
    <w:rsid w:val="008B1851"/>
    <w:rsid w:val="008C297A"/>
    <w:rsid w:val="008E447B"/>
    <w:rsid w:val="008F739F"/>
    <w:rsid w:val="0091218C"/>
    <w:rsid w:val="00916A8C"/>
    <w:rsid w:val="00923AA7"/>
    <w:rsid w:val="0092547A"/>
    <w:rsid w:val="009260D6"/>
    <w:rsid w:val="0093720F"/>
    <w:rsid w:val="009536B2"/>
    <w:rsid w:val="0097069D"/>
    <w:rsid w:val="00975B55"/>
    <w:rsid w:val="0098469E"/>
    <w:rsid w:val="009B72C0"/>
    <w:rsid w:val="009C1BEB"/>
    <w:rsid w:val="009D3B2B"/>
    <w:rsid w:val="009D5A19"/>
    <w:rsid w:val="009E4694"/>
    <w:rsid w:val="009F5A03"/>
    <w:rsid w:val="00A506A6"/>
    <w:rsid w:val="00A613CC"/>
    <w:rsid w:val="00A62006"/>
    <w:rsid w:val="00A638BE"/>
    <w:rsid w:val="00A7338D"/>
    <w:rsid w:val="00A77F13"/>
    <w:rsid w:val="00A851B7"/>
    <w:rsid w:val="00A92F9B"/>
    <w:rsid w:val="00A938FB"/>
    <w:rsid w:val="00AB4915"/>
    <w:rsid w:val="00AB637F"/>
    <w:rsid w:val="00AD1150"/>
    <w:rsid w:val="00AD17BD"/>
    <w:rsid w:val="00AD1B77"/>
    <w:rsid w:val="00B00B4B"/>
    <w:rsid w:val="00B01D55"/>
    <w:rsid w:val="00B0225D"/>
    <w:rsid w:val="00B02E17"/>
    <w:rsid w:val="00B26009"/>
    <w:rsid w:val="00B35B55"/>
    <w:rsid w:val="00B808A3"/>
    <w:rsid w:val="00B81AC9"/>
    <w:rsid w:val="00B92379"/>
    <w:rsid w:val="00B94E30"/>
    <w:rsid w:val="00BB5C46"/>
    <w:rsid w:val="00BE17DD"/>
    <w:rsid w:val="00C00879"/>
    <w:rsid w:val="00C177B8"/>
    <w:rsid w:val="00C2214B"/>
    <w:rsid w:val="00C227A5"/>
    <w:rsid w:val="00C26E9E"/>
    <w:rsid w:val="00C507A8"/>
    <w:rsid w:val="00C613B8"/>
    <w:rsid w:val="00C76BFC"/>
    <w:rsid w:val="00C970EE"/>
    <w:rsid w:val="00CA3EFB"/>
    <w:rsid w:val="00CB2A17"/>
    <w:rsid w:val="00CB5AC0"/>
    <w:rsid w:val="00CD5393"/>
    <w:rsid w:val="00CE047F"/>
    <w:rsid w:val="00CF7A4F"/>
    <w:rsid w:val="00D057BF"/>
    <w:rsid w:val="00D208FF"/>
    <w:rsid w:val="00D20AB1"/>
    <w:rsid w:val="00D257A6"/>
    <w:rsid w:val="00D25947"/>
    <w:rsid w:val="00D307BD"/>
    <w:rsid w:val="00D335DE"/>
    <w:rsid w:val="00D36792"/>
    <w:rsid w:val="00D41BAC"/>
    <w:rsid w:val="00D46497"/>
    <w:rsid w:val="00D50FB4"/>
    <w:rsid w:val="00D53C06"/>
    <w:rsid w:val="00D653F0"/>
    <w:rsid w:val="00D66F0C"/>
    <w:rsid w:val="00D73167"/>
    <w:rsid w:val="00D84D08"/>
    <w:rsid w:val="00DB2810"/>
    <w:rsid w:val="00DB4DA8"/>
    <w:rsid w:val="00DE4BE6"/>
    <w:rsid w:val="00DE52BE"/>
    <w:rsid w:val="00E1018A"/>
    <w:rsid w:val="00E14463"/>
    <w:rsid w:val="00E32E32"/>
    <w:rsid w:val="00E50F4D"/>
    <w:rsid w:val="00E61159"/>
    <w:rsid w:val="00E632FB"/>
    <w:rsid w:val="00E81FF0"/>
    <w:rsid w:val="00E92B50"/>
    <w:rsid w:val="00EB4553"/>
    <w:rsid w:val="00EB56C0"/>
    <w:rsid w:val="00EB5AA3"/>
    <w:rsid w:val="00EC3A09"/>
    <w:rsid w:val="00ED6AD4"/>
    <w:rsid w:val="00EE46B2"/>
    <w:rsid w:val="00EF292A"/>
    <w:rsid w:val="00EF42A9"/>
    <w:rsid w:val="00F03BEA"/>
    <w:rsid w:val="00F0669F"/>
    <w:rsid w:val="00F2467B"/>
    <w:rsid w:val="00F24A7C"/>
    <w:rsid w:val="00F309F7"/>
    <w:rsid w:val="00F4404D"/>
    <w:rsid w:val="00F632F0"/>
    <w:rsid w:val="00F80B42"/>
    <w:rsid w:val="00F95969"/>
    <w:rsid w:val="00FA002C"/>
    <w:rsid w:val="00FA43FF"/>
    <w:rsid w:val="00FA5258"/>
    <w:rsid w:val="00FC343A"/>
    <w:rsid w:val="00FC48EB"/>
    <w:rsid w:val="00FD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A1224"/>
  <w15:chartTrackingRefBased/>
  <w15:docId w15:val="{5A777257-E557-4DB5-BEDE-E4CA8D7E0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2BBD"/>
    <w:rPr>
      <w:rFonts w:eastAsiaTheme="minorEastAsia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C32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32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32AF"/>
    <w:rPr>
      <w:rFonts w:eastAsiaTheme="minorEastAsia"/>
      <w:sz w:val="20"/>
      <w:szCs w:val="20"/>
      <w:lang w:eastAsia="zh-CN"/>
    </w:rPr>
  </w:style>
  <w:style w:type="character" w:styleId="Zeilennummer">
    <w:name w:val="line number"/>
    <w:basedOn w:val="Absatz-Standardschriftart"/>
    <w:uiPriority w:val="99"/>
    <w:semiHidden/>
    <w:unhideWhenUsed/>
    <w:rsid w:val="004C32AF"/>
  </w:style>
  <w:style w:type="character" w:customStyle="1" w:styleId="st">
    <w:name w:val="st"/>
    <w:basedOn w:val="Absatz-Standardschriftart"/>
    <w:rsid w:val="005B4D5E"/>
  </w:style>
  <w:style w:type="paragraph" w:styleId="Listenabsatz">
    <w:name w:val="List Paragraph"/>
    <w:basedOn w:val="Standard"/>
    <w:uiPriority w:val="34"/>
    <w:qFormat/>
    <w:rsid w:val="00DB281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B1C0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B1C06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1F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1FBE"/>
    <w:rPr>
      <w:rFonts w:eastAsiaTheme="minorEastAsia"/>
      <w:b/>
      <w:bCs/>
      <w:sz w:val="20"/>
      <w:szCs w:val="20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72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72E8"/>
    <w:rPr>
      <w:rFonts w:ascii="Segoe UI" w:eastAsiaTheme="minorEastAsia" w:hAnsi="Segoe UI" w:cs="Segoe UI"/>
      <w:sz w:val="18"/>
      <w:szCs w:val="18"/>
      <w:lang w:eastAsia="zh-CN"/>
    </w:rPr>
  </w:style>
  <w:style w:type="table" w:styleId="Tabellenraster">
    <w:name w:val="Table Grid"/>
    <w:basedOn w:val="NormaleTabelle"/>
    <w:uiPriority w:val="39"/>
    <w:rsid w:val="00B01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01D55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riedel@tu-berli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0A0B6-6692-42D4-BFA2-057FC95D9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_thiele@outlook.de</dc:creator>
  <cp:keywords/>
  <dc:description/>
  <cp:lastModifiedBy>riedel</cp:lastModifiedBy>
  <cp:revision>52</cp:revision>
  <cp:lastPrinted>2021-05-07T11:07:00Z</cp:lastPrinted>
  <dcterms:created xsi:type="dcterms:W3CDTF">2021-05-07T11:21:00Z</dcterms:created>
  <dcterms:modified xsi:type="dcterms:W3CDTF">2021-05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iotechnology-letters</vt:lpwstr>
  </property>
  <property fmtid="{D5CDD505-2E9C-101B-9397-08002B2CF9AE}" pid="4" name="Mendeley Unique User Id_1">
    <vt:lpwstr>16ba4b13-05fa-386f-8423-c7b5bdb8255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technology-letters</vt:lpwstr>
  </property>
  <property fmtid="{D5CDD505-2E9C-101B-9397-08002B2CF9AE}" pid="14" name="Mendeley Recent Style Name 4_1">
    <vt:lpwstr>Biotechnology Letters</vt:lpwstr>
  </property>
  <property fmtid="{D5CDD505-2E9C-101B-9397-08002B2CF9AE}" pid="15" name="Mendeley Recent Style Id 5_1">
    <vt:lpwstr>http://www.zotero.org/styles/biotechnology-progress</vt:lpwstr>
  </property>
  <property fmtid="{D5CDD505-2E9C-101B-9397-08002B2CF9AE}" pid="16" name="Mendeley Recent Style Name 5_1">
    <vt:lpwstr>Biotechnology Progress</vt:lpwstr>
  </property>
  <property fmtid="{D5CDD505-2E9C-101B-9397-08002B2CF9AE}" pid="17" name="Mendeley Recent Style Id 6_1">
    <vt:lpwstr>http://www.zotero.org/styles/biotechnology-and-bioengineering</vt:lpwstr>
  </property>
  <property fmtid="{D5CDD505-2E9C-101B-9397-08002B2CF9AE}" pid="18" name="Mendeley Recent Style Name 6_1">
    <vt:lpwstr>Biotechnology and Bioengineering</vt:lpwstr>
  </property>
  <property fmtid="{D5CDD505-2E9C-101B-9397-08002B2CF9AE}" pid="19" name="Mendeley Recent Style Id 7_1">
    <vt:lpwstr>http://www.zotero.org/styles/chicago-author-date</vt:lpwstr>
  </property>
  <property fmtid="{D5CDD505-2E9C-101B-9397-08002B2CF9AE}" pid="20" name="Mendeley Recent Style Name 7_1">
    <vt:lpwstr>Chicago Manual of Style 17th edition (author-date)</vt:lpwstr>
  </property>
  <property fmtid="{D5CDD505-2E9C-101B-9397-08002B2CF9AE}" pid="21" name="Mendeley Recent Style Id 8_1">
    <vt:lpwstr>http://www.zotero.org/styles/frontiers-in-bioengineering-and-biotechnology</vt:lpwstr>
  </property>
  <property fmtid="{D5CDD505-2E9C-101B-9397-08002B2CF9AE}" pid="22" name="Mendeley Recent Style Name 8_1">
    <vt:lpwstr>Frontiers in Bioengineering and Biotechnology</vt:lpwstr>
  </property>
  <property fmtid="{D5CDD505-2E9C-101B-9397-08002B2CF9AE}" pid="23" name="Mendeley Recent Style Id 9_1">
    <vt:lpwstr>http://www.zotero.org/styles/ieee</vt:lpwstr>
  </property>
  <property fmtid="{D5CDD505-2E9C-101B-9397-08002B2CF9AE}" pid="24" name="Mendeley Recent Style Name 9_1">
    <vt:lpwstr>IEEE</vt:lpwstr>
  </property>
</Properties>
</file>